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5B1" w:rsidRPr="00B81113" w:rsidRDefault="00F435B1" w:rsidP="00F435B1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val="en-US" w:eastAsia="fr-FR"/>
        </w:rPr>
      </w:pPr>
      <w:r w:rsidRPr="00B81113">
        <w:rPr>
          <w:rFonts w:ascii="Arial" w:eastAsia="Times New Roman" w:hAnsi="Arial" w:cs="Arial"/>
          <w:b/>
          <w:bCs/>
          <w:sz w:val="18"/>
          <w:szCs w:val="18"/>
          <w:lang w:val="en-US" w:eastAsia="fr-FR"/>
        </w:rPr>
        <w:t>Supplementary Table 1. Mutations fixed in the genome of the evolved strains</w:t>
      </w:r>
    </w:p>
    <w:p w:rsidR="00F435B1" w:rsidRPr="00B81113" w:rsidRDefault="00F435B1" w:rsidP="00F435B1">
      <w:pPr>
        <w:spacing w:after="0"/>
        <w:rPr>
          <w:lang w:val="en-US"/>
        </w:rPr>
      </w:pPr>
    </w:p>
    <w:tbl>
      <w:tblPr>
        <w:tblW w:w="14545" w:type="dxa"/>
        <w:tblInd w:w="1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280"/>
        <w:gridCol w:w="1134"/>
        <w:gridCol w:w="1134"/>
        <w:gridCol w:w="1134"/>
        <w:gridCol w:w="1134"/>
        <w:gridCol w:w="1134"/>
        <w:gridCol w:w="1413"/>
        <w:gridCol w:w="2698"/>
        <w:gridCol w:w="877"/>
        <w:gridCol w:w="878"/>
        <w:gridCol w:w="878"/>
      </w:tblGrid>
      <w:tr w:rsidR="00F435B1" w:rsidRPr="00F435B1" w:rsidTr="009C31BF">
        <w:trPr>
          <w:trHeight w:val="397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UOF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  <w:t>chromosomal position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  <w:t>mutation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  <w:t>mutation  ev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  <w:lang w:eastAsia="fr-FR"/>
              </w:rPr>
              <w:t xml:space="preserve"> mutated 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  <w:t>intragenic pos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  <w:t>amino acid chang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 w:eastAsia="fr-FR"/>
              </w:rPr>
            </w:pPr>
            <w:r w:rsidRPr="00B81113">
              <w:rPr>
                <w:rFonts w:ascii="Arial" w:eastAsia="Times New Roman" w:hAnsi="Arial" w:cs="Arial"/>
                <w:bCs/>
                <w:sz w:val="18"/>
                <w:szCs w:val="18"/>
                <w:lang w:val="en-US" w:eastAsia="fr-FR"/>
              </w:rPr>
              <w:t>intergenic mutation (distance to the flanking genes)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</w:tcPr>
          <w:p w:rsidR="00F435B1" w:rsidRPr="00E97A1C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 w:eastAsia="fr-FR"/>
              </w:rPr>
            </w:pPr>
            <w:r w:rsidRPr="00E97A1C">
              <w:rPr>
                <w:rFonts w:ascii="Arial" w:eastAsia="Times New Roman" w:hAnsi="Arial" w:cs="Arial"/>
                <w:bCs/>
                <w:sz w:val="18"/>
                <w:szCs w:val="18"/>
                <w:lang w:val="en-US" w:eastAsia="fr-FR"/>
              </w:rPr>
              <w:t>encoded activity</w:t>
            </w:r>
          </w:p>
        </w:tc>
        <w:tc>
          <w:tcPr>
            <w:tcW w:w="26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 w:eastAsia="fr-FR"/>
              </w:rPr>
            </w:pPr>
            <w:r w:rsidRPr="00B81113">
              <w:rPr>
                <w:rFonts w:ascii="Arial" w:eastAsia="Times New Roman" w:hAnsi="Arial" w:cs="Arial"/>
                <w:bCs/>
                <w:sz w:val="18"/>
                <w:szCs w:val="18"/>
                <w:lang w:val="en-US" w:eastAsia="fr-FR"/>
              </w:rPr>
              <w:t>mutations identified in the indicated strain (•)</w:t>
            </w:r>
          </w:p>
        </w:tc>
      </w:tr>
      <w:tr w:rsidR="00F435B1" w:rsidRPr="00B81113" w:rsidTr="009C31BF">
        <w:trPr>
          <w:trHeight w:val="397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F435B1" w:rsidRPr="00E97A1C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G582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G58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G5825</w:t>
            </w:r>
          </w:p>
        </w:tc>
      </w:tr>
      <w:tr w:rsidR="00F435B1" w:rsidRPr="00B81113" w:rsidTr="009C31BF">
        <w:trPr>
          <w:trHeight w:val="39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53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fo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7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5B1" w:rsidRPr="00E97A1C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97A1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ormate channe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</w:tr>
      <w:tr w:rsidR="00F435B1" w:rsidRPr="00B81113" w:rsidTr="009C31BF">
        <w:trPr>
          <w:trHeight w:val="397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29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yccW/yccX       (-77/-105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5B1" w:rsidRPr="00E97A1C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</w:tr>
      <w:tr w:rsidR="00F435B1" w:rsidRPr="00B81113" w:rsidTr="009C31BF">
        <w:trPr>
          <w:trHeight w:val="397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98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N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in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95K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5B1" w:rsidRPr="00E97A1C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97A1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ranslation initiation factor IF-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</w:tr>
      <w:tr w:rsidR="00F435B1" w:rsidRPr="00B81113" w:rsidTr="009C31BF">
        <w:trPr>
          <w:trHeight w:val="397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35B1" w:rsidRPr="00405106" w:rsidRDefault="00F435B1" w:rsidP="009C31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  <w:p w:rsidR="00F435B1" w:rsidRPr="00B81113" w:rsidRDefault="00F435B1" w:rsidP="009C31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5B1" w:rsidRPr="00E97A1C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435B1" w:rsidRPr="00F435B1" w:rsidTr="009C31BF">
        <w:trPr>
          <w:trHeight w:val="397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UOF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  <w:t>chromosomal position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  <w:t>mutation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  <w:t>mutation  ev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  <w:lang w:eastAsia="fr-FR"/>
              </w:rPr>
              <w:t xml:space="preserve"> mutated 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  <w:t>intragenic pos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Cs/>
                <w:sz w:val="18"/>
                <w:szCs w:val="18"/>
                <w:lang w:eastAsia="fr-FR"/>
              </w:rPr>
              <w:t>amino acid chang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 w:eastAsia="fr-FR"/>
              </w:rPr>
            </w:pPr>
            <w:r w:rsidRPr="00B81113">
              <w:rPr>
                <w:rFonts w:ascii="Arial" w:eastAsia="Times New Roman" w:hAnsi="Arial" w:cs="Arial"/>
                <w:bCs/>
                <w:sz w:val="18"/>
                <w:szCs w:val="18"/>
                <w:lang w:val="en-US" w:eastAsia="fr-FR"/>
              </w:rPr>
              <w:t>intergenic mutation (distance to the flanking genes)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</w:tcPr>
          <w:p w:rsidR="00F435B1" w:rsidRPr="00E97A1C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 w:eastAsia="fr-FR"/>
              </w:rPr>
            </w:pPr>
            <w:r w:rsidRPr="00E97A1C">
              <w:rPr>
                <w:rFonts w:ascii="Arial" w:eastAsia="Times New Roman" w:hAnsi="Arial" w:cs="Arial"/>
                <w:bCs/>
                <w:sz w:val="18"/>
                <w:szCs w:val="18"/>
                <w:lang w:val="en-US" w:eastAsia="fr-FR"/>
              </w:rPr>
              <w:t>encoded activity</w:t>
            </w:r>
          </w:p>
        </w:tc>
        <w:tc>
          <w:tcPr>
            <w:tcW w:w="26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 w:eastAsia="fr-FR"/>
              </w:rPr>
            </w:pPr>
            <w:r w:rsidRPr="00B81113">
              <w:rPr>
                <w:rFonts w:ascii="Arial" w:eastAsia="Times New Roman" w:hAnsi="Arial" w:cs="Arial"/>
                <w:bCs/>
                <w:sz w:val="18"/>
                <w:szCs w:val="18"/>
                <w:lang w:val="en-US" w:eastAsia="fr-FR"/>
              </w:rPr>
              <w:t>mutations identified in the indicated strain (•)</w:t>
            </w:r>
          </w:p>
        </w:tc>
      </w:tr>
      <w:tr w:rsidR="00F435B1" w:rsidRPr="00B81113" w:rsidTr="009C31BF">
        <w:trPr>
          <w:trHeight w:val="397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5B1" w:rsidRPr="00E97A1C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G58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G58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G5850</w:t>
            </w:r>
          </w:p>
        </w:tc>
      </w:tr>
      <w:tr w:rsidR="00F435B1" w:rsidRPr="00B81113" w:rsidTr="009C31BF">
        <w:trPr>
          <w:trHeight w:val="39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8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c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Y28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5B1" w:rsidRPr="00E97A1C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E97A1C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DNA-binding transcriptional dual regulato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76CC1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76CC1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</w:tr>
      <w:tr w:rsidR="00F435B1" w:rsidRPr="00B81113" w:rsidTr="009C31BF">
        <w:trPr>
          <w:trHeight w:val="39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53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fo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V97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5B1" w:rsidRPr="00E97A1C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97A1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ormate channe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435B1" w:rsidRPr="00B81113" w:rsidTr="009C31BF">
        <w:trPr>
          <w:trHeight w:val="39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53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fo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7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5B1" w:rsidRPr="00E97A1C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97A1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«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</w:tr>
      <w:tr w:rsidR="00F435B1" w:rsidRPr="00B81113" w:rsidTr="009C31BF">
        <w:trPr>
          <w:trHeight w:val="39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85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p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2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5B1" w:rsidRPr="00E97A1C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97A1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hosphoenolpyruvate synthetas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435B1" w:rsidRPr="00B81113" w:rsidTr="009C31BF">
        <w:trPr>
          <w:trHeight w:val="397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33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G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cr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G2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5B1" w:rsidRPr="00E97A1C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97A1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nzyme IIA</w:t>
            </w:r>
            <w:r w:rsidRPr="00E97A1C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fr-FR"/>
              </w:rPr>
              <w:t>Glc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435B1" w:rsidRPr="00B81113" w:rsidTr="009C31BF">
        <w:trPr>
          <w:trHeight w:val="397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1592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/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N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fab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L53W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B81113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8111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5B1" w:rsidRPr="00E97A1C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E97A1C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DNA-binding transcriptional repressor of type II fatty acid synthase enzyme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•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B1" w:rsidRPr="00405106" w:rsidRDefault="00F435B1" w:rsidP="009C31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0510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</w:tbl>
    <w:p w:rsidR="00F435B1" w:rsidRPr="00B81113" w:rsidRDefault="00F435B1" w:rsidP="00F435B1">
      <w:pPr>
        <w:spacing w:after="0"/>
        <w:rPr>
          <w:lang w:val="en-US"/>
        </w:rPr>
      </w:pPr>
    </w:p>
    <w:p w:rsidR="00F435B1" w:rsidRPr="00B81113" w:rsidRDefault="00F435B1" w:rsidP="00F435B1">
      <w:pPr>
        <w:rPr>
          <w:sz w:val="24"/>
          <w:szCs w:val="24"/>
          <w:lang w:val="en-US"/>
        </w:rPr>
      </w:pPr>
    </w:p>
    <w:p w:rsidR="007A446B" w:rsidRDefault="007A446B">
      <w:bookmarkStart w:id="0" w:name="_GoBack"/>
      <w:bookmarkEnd w:id="0"/>
    </w:p>
    <w:sectPr w:rsidR="007A446B" w:rsidSect="00E652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5B1"/>
    <w:rsid w:val="007A446B"/>
    <w:rsid w:val="00F4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D8D9C"/>
  <w15:chartTrackingRefBased/>
  <w15:docId w15:val="{2EC97484-A80C-45C8-9BD2-C1CCB004A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5B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DORING</dc:creator>
  <cp:keywords/>
  <dc:description/>
  <cp:lastModifiedBy>Volker DORING</cp:lastModifiedBy>
  <cp:revision>1</cp:revision>
  <dcterms:created xsi:type="dcterms:W3CDTF">2025-09-19T09:14:00Z</dcterms:created>
  <dcterms:modified xsi:type="dcterms:W3CDTF">2025-09-19T09:16:00Z</dcterms:modified>
</cp:coreProperties>
</file>